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1368" w14:textId="4F48B2AE" w:rsidR="21386C99" w:rsidRDefault="00391E5C" w:rsidP="582AFEF9">
      <w:r>
        <w:t>Supplement 1-</w:t>
      </w:r>
      <w:r w:rsidR="21386C99">
        <w:t>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45EFE" w14:paraId="25A06019" w14:textId="77777777" w:rsidTr="582AFEF9">
        <w:tc>
          <w:tcPr>
            <w:tcW w:w="4675" w:type="dxa"/>
          </w:tcPr>
          <w:p w14:paraId="0484634B" w14:textId="5F87FB31" w:rsidR="00E45EFE" w:rsidRDefault="00E45EFE">
            <w:r w:rsidRPr="00E45EFE">
              <w:t xml:space="preserve">How satisfied were you with the time spent reviewing your baby's MRI during the care conference? </w:t>
            </w:r>
          </w:p>
        </w:tc>
        <w:tc>
          <w:tcPr>
            <w:tcW w:w="4675" w:type="dxa"/>
          </w:tcPr>
          <w:p w14:paraId="31E25417" w14:textId="77777777" w:rsidR="00E45EFE" w:rsidRDefault="00E45EFE" w:rsidP="00E45EFE">
            <w:r w:rsidRPr="00E45EFE">
              <w:t>Very Satisfied</w:t>
            </w:r>
            <w:r>
              <w:t xml:space="preserve"> </w:t>
            </w:r>
          </w:p>
          <w:p w14:paraId="46FAA2A0" w14:textId="77777777" w:rsidR="00E45EFE" w:rsidRDefault="00E45EFE" w:rsidP="00E45EFE">
            <w:r w:rsidRPr="00E45EFE">
              <w:t>Satisfied</w:t>
            </w:r>
            <w:r>
              <w:t xml:space="preserve"> </w:t>
            </w:r>
          </w:p>
          <w:p w14:paraId="109E1609" w14:textId="77777777" w:rsidR="00E45EFE" w:rsidRDefault="00E45EFE" w:rsidP="00E45EFE">
            <w:r w:rsidRPr="00E45EFE">
              <w:t>Unsure</w:t>
            </w:r>
            <w:r>
              <w:t xml:space="preserve"> </w:t>
            </w:r>
          </w:p>
          <w:p w14:paraId="33491D76" w14:textId="77777777" w:rsidR="00E45EFE" w:rsidRDefault="00E45EFE" w:rsidP="00E45EFE">
            <w:r w:rsidRPr="00E45EFE">
              <w:t>Dissatisfied</w:t>
            </w:r>
            <w:r>
              <w:t xml:space="preserve"> </w:t>
            </w:r>
          </w:p>
          <w:p w14:paraId="034A9803" w14:textId="77777777" w:rsidR="00E45EFE" w:rsidRDefault="00E45EFE">
            <w:r w:rsidRPr="00E45EFE">
              <w:t>Very Dissatisfied</w:t>
            </w:r>
          </w:p>
          <w:p w14:paraId="65E1E1CD" w14:textId="16FC1395" w:rsidR="00E45EFE" w:rsidRDefault="00E45EFE"/>
        </w:tc>
      </w:tr>
      <w:tr w:rsidR="00E45EFE" w14:paraId="51FB7595" w14:textId="77777777" w:rsidTr="582AFEF9">
        <w:tc>
          <w:tcPr>
            <w:tcW w:w="4675" w:type="dxa"/>
          </w:tcPr>
          <w:p w14:paraId="1D91D135" w14:textId="77777777" w:rsidR="00E45EFE" w:rsidRDefault="00E45EFE" w:rsidP="00E45EFE">
            <w:r w:rsidRPr="00E45EFE">
              <w:t>Seeing the MRI images clarified my baby's condition.</w:t>
            </w:r>
          </w:p>
          <w:p w14:paraId="149364C5" w14:textId="77777777" w:rsidR="00E45EFE" w:rsidRDefault="00E45EFE"/>
        </w:tc>
        <w:tc>
          <w:tcPr>
            <w:tcW w:w="4675" w:type="dxa"/>
          </w:tcPr>
          <w:p w14:paraId="3F659E3E" w14:textId="77777777" w:rsidR="00E45EFE" w:rsidRDefault="00E45EFE">
            <w:r>
              <w:t>S</w:t>
            </w:r>
            <w:r w:rsidRPr="00E45EFE">
              <w:t>trongly Disagree</w:t>
            </w:r>
          </w:p>
          <w:p w14:paraId="678B7EDF" w14:textId="77777777" w:rsidR="00E45EFE" w:rsidRDefault="00E45EFE">
            <w:r w:rsidRPr="00E45EFE">
              <w:t>Disagree</w:t>
            </w:r>
          </w:p>
          <w:p w14:paraId="21DA3240" w14:textId="77777777" w:rsidR="00E45EFE" w:rsidRDefault="00E45EFE">
            <w:r w:rsidRPr="00E45EFE">
              <w:t>Neither agree nor</w:t>
            </w:r>
            <w:r>
              <w:t xml:space="preserve"> disagree</w:t>
            </w:r>
          </w:p>
          <w:p w14:paraId="3E138BBB" w14:textId="77777777" w:rsidR="00E45EFE" w:rsidRDefault="00E45EFE">
            <w:r w:rsidRPr="00E45EFE">
              <w:t>Agree</w:t>
            </w:r>
          </w:p>
          <w:p w14:paraId="165792E2" w14:textId="77777777" w:rsidR="00E45EFE" w:rsidRDefault="00E45EFE">
            <w:r w:rsidRPr="00E45EFE">
              <w:t>Strongly Agree</w:t>
            </w:r>
          </w:p>
          <w:p w14:paraId="758D8A31" w14:textId="4AC68CC7" w:rsidR="00E45EFE" w:rsidRDefault="00E45EFE"/>
        </w:tc>
      </w:tr>
      <w:tr w:rsidR="00E45EFE" w14:paraId="3FA3E9A8" w14:textId="77777777" w:rsidTr="582AFEF9">
        <w:tc>
          <w:tcPr>
            <w:tcW w:w="4675" w:type="dxa"/>
          </w:tcPr>
          <w:p w14:paraId="36DAB1AB" w14:textId="0F8896C0" w:rsidR="00E45EFE" w:rsidRDefault="00E45EFE">
            <w:r w:rsidRPr="00E45EFE">
              <w:t>The radiologist helped me better understand the MRI findings.</w:t>
            </w:r>
          </w:p>
        </w:tc>
        <w:tc>
          <w:tcPr>
            <w:tcW w:w="4675" w:type="dxa"/>
          </w:tcPr>
          <w:p w14:paraId="1A83B520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49C85515" w14:textId="77777777" w:rsidR="00E45EFE" w:rsidRDefault="00E45EFE" w:rsidP="00E45EFE">
            <w:r w:rsidRPr="00E45EFE">
              <w:t>Disagree</w:t>
            </w:r>
          </w:p>
          <w:p w14:paraId="2574D2E8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3D0118D6" w14:textId="6E229DE2" w:rsidR="00E45EFE" w:rsidRDefault="00E45EFE" w:rsidP="00E45EFE">
            <w:r w:rsidRPr="00E45EFE">
              <w:t>Agree</w:t>
            </w:r>
          </w:p>
          <w:p w14:paraId="1A0F8E53" w14:textId="77777777" w:rsidR="00E45EFE" w:rsidRDefault="00E45EFE" w:rsidP="00E45EFE">
            <w:r w:rsidRPr="00E45EFE">
              <w:t>Strongly Agree</w:t>
            </w:r>
          </w:p>
          <w:p w14:paraId="7EDEAD1B" w14:textId="621084E1" w:rsidR="00E45EFE" w:rsidRDefault="00E45EFE" w:rsidP="00E45EFE"/>
        </w:tc>
      </w:tr>
      <w:tr w:rsidR="00E45EFE" w14:paraId="3F85E31F" w14:textId="77777777" w:rsidTr="582AFEF9">
        <w:tc>
          <w:tcPr>
            <w:tcW w:w="4675" w:type="dxa"/>
          </w:tcPr>
          <w:p w14:paraId="1FEC5005" w14:textId="77777777" w:rsidR="00E45EFE" w:rsidRDefault="00E45EFE">
            <w:r w:rsidRPr="00E45EFE">
              <w:t>Please explain why seeing the MRI images did not give you clarity</w:t>
            </w:r>
          </w:p>
          <w:p w14:paraId="0E47ADD2" w14:textId="382A23C0" w:rsidR="00E45EFE" w:rsidRDefault="00E45EFE"/>
        </w:tc>
        <w:tc>
          <w:tcPr>
            <w:tcW w:w="4675" w:type="dxa"/>
          </w:tcPr>
          <w:p w14:paraId="6EE41852" w14:textId="0929418F" w:rsidR="00E45EFE" w:rsidRDefault="00E45EFE">
            <w:r>
              <w:t>(Free Text)</w:t>
            </w:r>
          </w:p>
        </w:tc>
      </w:tr>
      <w:tr w:rsidR="00E45EFE" w14:paraId="71290BE9" w14:textId="77777777" w:rsidTr="582AFEF9">
        <w:tc>
          <w:tcPr>
            <w:tcW w:w="4675" w:type="dxa"/>
          </w:tcPr>
          <w:p w14:paraId="0E66F44E" w14:textId="589C0098" w:rsidR="00E45EFE" w:rsidRDefault="00E45EFE">
            <w:r w:rsidRPr="00E45EFE">
              <w:t xml:space="preserve">Was the radiologist </w:t>
            </w:r>
            <w:proofErr w:type="gramStart"/>
            <w:r w:rsidRPr="00E45EFE">
              <w:t>was</w:t>
            </w:r>
            <w:proofErr w:type="gramEnd"/>
            <w:r w:rsidRPr="00E45EFE">
              <w:t xml:space="preserve"> present in person during the care conference?</w:t>
            </w:r>
          </w:p>
        </w:tc>
        <w:tc>
          <w:tcPr>
            <w:tcW w:w="4675" w:type="dxa"/>
          </w:tcPr>
          <w:p w14:paraId="71C5A647" w14:textId="77777777" w:rsidR="00E45EFE" w:rsidRDefault="00E45EFE">
            <w:r w:rsidRPr="00E45EFE">
              <w:t>Ye</w:t>
            </w:r>
            <w:r>
              <w:t>s</w:t>
            </w:r>
          </w:p>
          <w:p w14:paraId="0E179CA1" w14:textId="77777777" w:rsidR="00E45EFE" w:rsidRDefault="00E45EFE">
            <w:r w:rsidRPr="00E45EFE">
              <w:t>No</w:t>
            </w:r>
          </w:p>
          <w:p w14:paraId="4CC996C2" w14:textId="77777777" w:rsidR="00E45EFE" w:rsidRDefault="00E45EFE">
            <w:r w:rsidRPr="00E45EFE">
              <w:t xml:space="preserve">I do not know </w:t>
            </w:r>
            <w:r>
              <w:t>who the radiologist was</w:t>
            </w:r>
          </w:p>
          <w:p w14:paraId="1EB71839" w14:textId="5D27F87B" w:rsidR="00E45EFE" w:rsidRDefault="00E45EFE"/>
        </w:tc>
      </w:tr>
      <w:tr w:rsidR="00E45EFE" w14:paraId="657E9D52" w14:textId="77777777" w:rsidTr="582AFEF9">
        <w:tc>
          <w:tcPr>
            <w:tcW w:w="4675" w:type="dxa"/>
          </w:tcPr>
          <w:p w14:paraId="4EBAD53E" w14:textId="0D0DE611" w:rsidR="00E45EFE" w:rsidRDefault="00E45EFE">
            <w:r w:rsidRPr="00E45EFE">
              <w:t>Did you find it helpful that the radiologist pointed to the images in person?</w:t>
            </w:r>
          </w:p>
        </w:tc>
        <w:tc>
          <w:tcPr>
            <w:tcW w:w="4675" w:type="dxa"/>
          </w:tcPr>
          <w:p w14:paraId="04E20660" w14:textId="77777777" w:rsidR="00E45EFE" w:rsidRDefault="00E45EFE">
            <w:r w:rsidRPr="00E45EFE">
              <w:t>Yes</w:t>
            </w:r>
          </w:p>
          <w:p w14:paraId="26C6A61F" w14:textId="77777777" w:rsidR="00E45EFE" w:rsidRDefault="00E45EFE">
            <w:r w:rsidRPr="00E45EFE">
              <w:t>No</w:t>
            </w:r>
          </w:p>
          <w:p w14:paraId="70937F11" w14:textId="091850D7" w:rsidR="00E45EFE" w:rsidRDefault="00E45EFE"/>
        </w:tc>
      </w:tr>
      <w:tr w:rsidR="00E45EFE" w14:paraId="2552C369" w14:textId="77777777" w:rsidTr="582AFEF9">
        <w:tc>
          <w:tcPr>
            <w:tcW w:w="4675" w:type="dxa"/>
          </w:tcPr>
          <w:p w14:paraId="2573E83F" w14:textId="77777777" w:rsidR="00E45EFE" w:rsidRDefault="00E45EFE">
            <w:r w:rsidRPr="00E45EFE">
              <w:t>Would it have been helpful if the radiologist had been in the care conference and shown images in person?</w:t>
            </w:r>
          </w:p>
          <w:p w14:paraId="45662D3A" w14:textId="101D0F49" w:rsidR="00E45EFE" w:rsidRDefault="00E45EFE"/>
        </w:tc>
        <w:tc>
          <w:tcPr>
            <w:tcW w:w="4675" w:type="dxa"/>
          </w:tcPr>
          <w:p w14:paraId="40B0573A" w14:textId="77777777" w:rsidR="00E45EFE" w:rsidRDefault="00E45EFE" w:rsidP="00E45EFE">
            <w:r w:rsidRPr="00E45EFE">
              <w:t>Yes</w:t>
            </w:r>
          </w:p>
          <w:p w14:paraId="480F204A" w14:textId="77777777" w:rsidR="00E45EFE" w:rsidRDefault="00E45EFE" w:rsidP="00E45EFE">
            <w:r w:rsidRPr="00E45EFE">
              <w:t>No</w:t>
            </w:r>
          </w:p>
          <w:p w14:paraId="7BE1ED1F" w14:textId="77777777" w:rsidR="00E45EFE" w:rsidRDefault="00E45EFE"/>
        </w:tc>
      </w:tr>
      <w:tr w:rsidR="00E45EFE" w14:paraId="0DA00333" w14:textId="77777777" w:rsidTr="582AFEF9">
        <w:tc>
          <w:tcPr>
            <w:tcW w:w="4675" w:type="dxa"/>
          </w:tcPr>
          <w:p w14:paraId="731F6470" w14:textId="4A9D6E08" w:rsidR="00E45EFE" w:rsidRDefault="00E45EFE">
            <w:r w:rsidRPr="00E45EFE">
              <w:t>I was able to ask questions about the MRI findings that were important to me.</w:t>
            </w:r>
          </w:p>
        </w:tc>
        <w:tc>
          <w:tcPr>
            <w:tcW w:w="4675" w:type="dxa"/>
          </w:tcPr>
          <w:p w14:paraId="11A2AA9F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28784964" w14:textId="77777777" w:rsidR="00E45EFE" w:rsidRDefault="00E45EFE" w:rsidP="00E45EFE">
            <w:r w:rsidRPr="00E45EFE">
              <w:t>Disagree</w:t>
            </w:r>
          </w:p>
          <w:p w14:paraId="29A43A93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1C67EA8D" w14:textId="77777777" w:rsidR="00E45EFE" w:rsidRDefault="00E45EFE" w:rsidP="00E45EFE">
            <w:r w:rsidRPr="00E45EFE">
              <w:t>Agree</w:t>
            </w:r>
          </w:p>
          <w:p w14:paraId="599DF232" w14:textId="77777777" w:rsidR="00E45EFE" w:rsidRDefault="00E45EFE" w:rsidP="00E45EFE">
            <w:r w:rsidRPr="00E45EFE">
              <w:t>Strongly Agree</w:t>
            </w:r>
          </w:p>
          <w:p w14:paraId="165D1FF7" w14:textId="77777777" w:rsidR="00E45EFE" w:rsidRDefault="00E45EFE"/>
        </w:tc>
      </w:tr>
      <w:tr w:rsidR="00E45EFE" w14:paraId="573B1EF7" w14:textId="77777777" w:rsidTr="582AFEF9">
        <w:tc>
          <w:tcPr>
            <w:tcW w:w="4675" w:type="dxa"/>
          </w:tcPr>
          <w:p w14:paraId="4EA78568" w14:textId="7F703618" w:rsidR="00E45EFE" w:rsidRDefault="00E45EFE">
            <w:r w:rsidRPr="00E45EFE">
              <w:t>I would like more written information about the MRI results to take with me.</w:t>
            </w:r>
          </w:p>
        </w:tc>
        <w:tc>
          <w:tcPr>
            <w:tcW w:w="4675" w:type="dxa"/>
          </w:tcPr>
          <w:p w14:paraId="108CE7EC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08A9FE9D" w14:textId="77777777" w:rsidR="00E45EFE" w:rsidRDefault="00E45EFE" w:rsidP="00E45EFE">
            <w:r w:rsidRPr="00E45EFE">
              <w:t>Disagree</w:t>
            </w:r>
          </w:p>
          <w:p w14:paraId="7C997126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2596ADC7" w14:textId="77777777" w:rsidR="00E45EFE" w:rsidRDefault="00E45EFE" w:rsidP="00E45EFE">
            <w:r w:rsidRPr="00E45EFE">
              <w:t>Agree</w:t>
            </w:r>
          </w:p>
          <w:p w14:paraId="20955F38" w14:textId="77777777" w:rsidR="00E45EFE" w:rsidRDefault="00E45EFE" w:rsidP="00E45EFE">
            <w:r w:rsidRPr="00E45EFE">
              <w:t>Strongly Agree</w:t>
            </w:r>
          </w:p>
          <w:p w14:paraId="0BB5C45F" w14:textId="77777777" w:rsidR="00E45EFE" w:rsidRDefault="00E45EFE"/>
        </w:tc>
      </w:tr>
      <w:tr w:rsidR="00E45EFE" w14:paraId="670099F4" w14:textId="77777777" w:rsidTr="582AFEF9">
        <w:tc>
          <w:tcPr>
            <w:tcW w:w="4675" w:type="dxa"/>
          </w:tcPr>
          <w:p w14:paraId="121FDB40" w14:textId="2819D665" w:rsidR="00E45EFE" w:rsidRDefault="00E45EFE">
            <w:r w:rsidRPr="00E45EFE">
              <w:t>Stressful</w:t>
            </w:r>
          </w:p>
        </w:tc>
        <w:tc>
          <w:tcPr>
            <w:tcW w:w="4675" w:type="dxa"/>
          </w:tcPr>
          <w:p w14:paraId="45126259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6D53BC88" w14:textId="77777777" w:rsidR="00E45EFE" w:rsidRDefault="00E45EFE" w:rsidP="00E45EFE">
            <w:r w:rsidRPr="00E45EFE">
              <w:t>Disagree</w:t>
            </w:r>
          </w:p>
          <w:p w14:paraId="4074A332" w14:textId="77777777" w:rsidR="00E45EFE" w:rsidRDefault="00E45EFE" w:rsidP="00E45EFE">
            <w:r w:rsidRPr="00E45EFE">
              <w:lastRenderedPageBreak/>
              <w:t>Neither agree nor</w:t>
            </w:r>
            <w:r>
              <w:t xml:space="preserve"> disagree</w:t>
            </w:r>
          </w:p>
          <w:p w14:paraId="55A57D52" w14:textId="77777777" w:rsidR="00E45EFE" w:rsidRDefault="00E45EFE" w:rsidP="00E45EFE">
            <w:r w:rsidRPr="00E45EFE">
              <w:t>Agree</w:t>
            </w:r>
          </w:p>
          <w:p w14:paraId="48C5898E" w14:textId="77777777" w:rsidR="00E45EFE" w:rsidRDefault="00E45EFE" w:rsidP="00E45EFE">
            <w:r w:rsidRPr="00E45EFE">
              <w:t>Strongly Agree</w:t>
            </w:r>
          </w:p>
          <w:p w14:paraId="6B2AE0D7" w14:textId="77777777" w:rsidR="00E45EFE" w:rsidRDefault="00E45EFE"/>
        </w:tc>
      </w:tr>
      <w:tr w:rsidR="00E45EFE" w14:paraId="44203B7F" w14:textId="77777777" w:rsidTr="582AFEF9">
        <w:tc>
          <w:tcPr>
            <w:tcW w:w="4675" w:type="dxa"/>
          </w:tcPr>
          <w:p w14:paraId="1D1F1D9A" w14:textId="28E289BB" w:rsidR="00E45EFE" w:rsidRDefault="00E45EFE">
            <w:r w:rsidRPr="00E45EFE">
              <w:lastRenderedPageBreak/>
              <w:t>Confusing</w:t>
            </w:r>
          </w:p>
        </w:tc>
        <w:tc>
          <w:tcPr>
            <w:tcW w:w="4675" w:type="dxa"/>
          </w:tcPr>
          <w:p w14:paraId="5D3AF376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399ADEC4" w14:textId="77777777" w:rsidR="00E45EFE" w:rsidRDefault="00E45EFE" w:rsidP="00E45EFE">
            <w:r w:rsidRPr="00E45EFE">
              <w:t>Disagree</w:t>
            </w:r>
          </w:p>
          <w:p w14:paraId="0560EA6F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720E6702" w14:textId="77777777" w:rsidR="00E45EFE" w:rsidRDefault="00E45EFE" w:rsidP="00E45EFE">
            <w:r w:rsidRPr="00E45EFE">
              <w:t>Agree</w:t>
            </w:r>
          </w:p>
          <w:p w14:paraId="2D92AAE5" w14:textId="77777777" w:rsidR="00E45EFE" w:rsidRDefault="00E45EFE" w:rsidP="00E45EFE">
            <w:r w:rsidRPr="00E45EFE">
              <w:t>Strongly Agree</w:t>
            </w:r>
          </w:p>
          <w:p w14:paraId="4DBF6F5E" w14:textId="77777777" w:rsidR="00E45EFE" w:rsidRDefault="00E45EFE"/>
        </w:tc>
      </w:tr>
      <w:tr w:rsidR="00E45EFE" w14:paraId="27DBDE44" w14:textId="77777777" w:rsidTr="582AFEF9">
        <w:tc>
          <w:tcPr>
            <w:tcW w:w="4675" w:type="dxa"/>
          </w:tcPr>
          <w:p w14:paraId="23974284" w14:textId="14F487D3" w:rsidR="00E45EFE" w:rsidRDefault="00E45EFE">
            <w:r w:rsidRPr="00E45EFE">
              <w:t>Made me sad</w:t>
            </w:r>
          </w:p>
        </w:tc>
        <w:tc>
          <w:tcPr>
            <w:tcW w:w="4675" w:type="dxa"/>
          </w:tcPr>
          <w:p w14:paraId="6EB2CDB5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5C8A93A3" w14:textId="77777777" w:rsidR="00E45EFE" w:rsidRDefault="00E45EFE" w:rsidP="00E45EFE">
            <w:r w:rsidRPr="00E45EFE">
              <w:t>Disagree</w:t>
            </w:r>
          </w:p>
          <w:p w14:paraId="4B4EA9DC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23D72801" w14:textId="77777777" w:rsidR="00E45EFE" w:rsidRDefault="00E45EFE" w:rsidP="00E45EFE">
            <w:r w:rsidRPr="00E45EFE">
              <w:t>Agree</w:t>
            </w:r>
          </w:p>
          <w:p w14:paraId="102661FE" w14:textId="77777777" w:rsidR="00E45EFE" w:rsidRDefault="00E45EFE" w:rsidP="00E45EFE">
            <w:r w:rsidRPr="00E45EFE">
              <w:t>Strongly Agree</w:t>
            </w:r>
          </w:p>
          <w:p w14:paraId="7CDF9173" w14:textId="77777777" w:rsidR="00E45EFE" w:rsidRDefault="00E45EFE"/>
        </w:tc>
      </w:tr>
      <w:tr w:rsidR="00E45EFE" w14:paraId="5EBD1381" w14:textId="77777777" w:rsidTr="582AFEF9">
        <w:tc>
          <w:tcPr>
            <w:tcW w:w="4675" w:type="dxa"/>
          </w:tcPr>
          <w:p w14:paraId="38EAA95A" w14:textId="43163520" w:rsidR="00E45EFE" w:rsidRDefault="00E45EFE">
            <w:r w:rsidRPr="00E45EFE">
              <w:t>Made me happy</w:t>
            </w:r>
          </w:p>
        </w:tc>
        <w:tc>
          <w:tcPr>
            <w:tcW w:w="4675" w:type="dxa"/>
          </w:tcPr>
          <w:p w14:paraId="2B8A0685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6928ED76" w14:textId="77777777" w:rsidR="00E45EFE" w:rsidRDefault="00E45EFE" w:rsidP="00E45EFE">
            <w:r w:rsidRPr="00E45EFE">
              <w:t>Disagree</w:t>
            </w:r>
          </w:p>
          <w:p w14:paraId="622ABD34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1CA95EF7" w14:textId="77777777" w:rsidR="00E45EFE" w:rsidRDefault="00E45EFE" w:rsidP="00E45EFE">
            <w:r w:rsidRPr="00E45EFE">
              <w:t>Agree</w:t>
            </w:r>
          </w:p>
          <w:p w14:paraId="28ACF2DD" w14:textId="77777777" w:rsidR="00E45EFE" w:rsidRDefault="00E45EFE" w:rsidP="00E45EFE">
            <w:r w:rsidRPr="00E45EFE">
              <w:t>Strongly Agree</w:t>
            </w:r>
          </w:p>
          <w:p w14:paraId="1D6FA296" w14:textId="77777777" w:rsidR="00E45EFE" w:rsidRDefault="00E45EFE"/>
        </w:tc>
      </w:tr>
      <w:tr w:rsidR="00E45EFE" w14:paraId="0B6862AC" w14:textId="77777777" w:rsidTr="582AFEF9">
        <w:tc>
          <w:tcPr>
            <w:tcW w:w="4675" w:type="dxa"/>
          </w:tcPr>
          <w:p w14:paraId="16A232DA" w14:textId="014247E2" w:rsidR="00E45EFE" w:rsidRDefault="00E45EFE">
            <w:r w:rsidRPr="00E45EFE">
              <w:t>Made me relieved</w:t>
            </w:r>
          </w:p>
        </w:tc>
        <w:tc>
          <w:tcPr>
            <w:tcW w:w="4675" w:type="dxa"/>
          </w:tcPr>
          <w:p w14:paraId="0DEDC68E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75E6E6E3" w14:textId="77777777" w:rsidR="00E45EFE" w:rsidRDefault="00E45EFE" w:rsidP="00E45EFE">
            <w:r w:rsidRPr="00E45EFE">
              <w:t>Disagree</w:t>
            </w:r>
          </w:p>
          <w:p w14:paraId="3634803C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17285BAF" w14:textId="77777777" w:rsidR="00E45EFE" w:rsidRDefault="00E45EFE" w:rsidP="00E45EFE">
            <w:r w:rsidRPr="00E45EFE">
              <w:t>Agree</w:t>
            </w:r>
          </w:p>
          <w:p w14:paraId="025212E8" w14:textId="77777777" w:rsidR="00E45EFE" w:rsidRDefault="00E45EFE" w:rsidP="00E45EFE">
            <w:r w:rsidRPr="00E45EFE">
              <w:t>Strongly Agree</w:t>
            </w:r>
          </w:p>
          <w:p w14:paraId="678599C1" w14:textId="77777777" w:rsidR="00E45EFE" w:rsidRDefault="00E45EFE"/>
        </w:tc>
      </w:tr>
      <w:tr w:rsidR="00E45EFE" w14:paraId="5115E740" w14:textId="77777777" w:rsidTr="582AFEF9">
        <w:tc>
          <w:tcPr>
            <w:tcW w:w="4675" w:type="dxa"/>
          </w:tcPr>
          <w:p w14:paraId="3E9E26FE" w14:textId="3DADD0E5" w:rsidR="00E45EFE" w:rsidRDefault="00E45EFE">
            <w:r w:rsidRPr="00E45EFE">
              <w:t>Increased my anxiety</w:t>
            </w:r>
          </w:p>
        </w:tc>
        <w:tc>
          <w:tcPr>
            <w:tcW w:w="4675" w:type="dxa"/>
          </w:tcPr>
          <w:p w14:paraId="21AC08F4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5FE034BC" w14:textId="77777777" w:rsidR="00E45EFE" w:rsidRDefault="00E45EFE" w:rsidP="00E45EFE">
            <w:r w:rsidRPr="00E45EFE">
              <w:t>Disagree</w:t>
            </w:r>
          </w:p>
          <w:p w14:paraId="3753F4B4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2ADF6027" w14:textId="77777777" w:rsidR="00E45EFE" w:rsidRDefault="00E45EFE" w:rsidP="00E45EFE">
            <w:r w:rsidRPr="00E45EFE">
              <w:t>Agree</w:t>
            </w:r>
          </w:p>
          <w:p w14:paraId="56788BF0" w14:textId="77777777" w:rsidR="00E45EFE" w:rsidRDefault="00E45EFE" w:rsidP="00E45EFE">
            <w:r w:rsidRPr="00E45EFE">
              <w:t>Strongly Agree</w:t>
            </w:r>
          </w:p>
          <w:p w14:paraId="544AB530" w14:textId="77777777" w:rsidR="00E45EFE" w:rsidRDefault="00E45EFE"/>
        </w:tc>
      </w:tr>
      <w:tr w:rsidR="00E45EFE" w14:paraId="490779FC" w14:textId="77777777" w:rsidTr="582AFEF9">
        <w:tc>
          <w:tcPr>
            <w:tcW w:w="4675" w:type="dxa"/>
          </w:tcPr>
          <w:p w14:paraId="505562E8" w14:textId="2091017B" w:rsidR="00E45EFE" w:rsidRDefault="00E45EFE">
            <w:r w:rsidRPr="00E45EFE">
              <w:t>I wish I had not seen those images</w:t>
            </w:r>
          </w:p>
        </w:tc>
        <w:tc>
          <w:tcPr>
            <w:tcW w:w="4675" w:type="dxa"/>
          </w:tcPr>
          <w:p w14:paraId="699D52DF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5381294D" w14:textId="77777777" w:rsidR="00E45EFE" w:rsidRDefault="00E45EFE" w:rsidP="00E45EFE">
            <w:r w:rsidRPr="00E45EFE">
              <w:t>Disagree</w:t>
            </w:r>
          </w:p>
          <w:p w14:paraId="1D1A4538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13DE2B72" w14:textId="77777777" w:rsidR="00E45EFE" w:rsidRDefault="00E45EFE" w:rsidP="00E45EFE">
            <w:r w:rsidRPr="00E45EFE">
              <w:t>Agree</w:t>
            </w:r>
          </w:p>
          <w:p w14:paraId="4D356D6F" w14:textId="77777777" w:rsidR="00E45EFE" w:rsidRDefault="00E45EFE" w:rsidP="00E45EFE">
            <w:r w:rsidRPr="00E45EFE">
              <w:t>Strongly Agree</w:t>
            </w:r>
          </w:p>
          <w:p w14:paraId="76C04441" w14:textId="77777777" w:rsidR="00E45EFE" w:rsidRDefault="00E45EFE"/>
        </w:tc>
      </w:tr>
      <w:tr w:rsidR="00E45EFE" w14:paraId="16FEE2C9" w14:textId="77777777" w:rsidTr="582AFEF9">
        <w:tc>
          <w:tcPr>
            <w:tcW w:w="4675" w:type="dxa"/>
          </w:tcPr>
          <w:p w14:paraId="2E94282D" w14:textId="77777777" w:rsidR="00E45EFE" w:rsidRDefault="00E45EFE" w:rsidP="00E45EFE">
            <w:pPr>
              <w:tabs>
                <w:tab w:val="left" w:pos="1005"/>
              </w:tabs>
            </w:pPr>
            <w:r w:rsidRPr="00E45EFE">
              <w:t>Please elaborate why the images made you feel this wa</w:t>
            </w:r>
            <w:r>
              <w:t>y</w:t>
            </w:r>
          </w:p>
          <w:p w14:paraId="3EDF8280" w14:textId="243812A0" w:rsidR="00E45EFE" w:rsidRDefault="00E45EFE" w:rsidP="00E45EFE">
            <w:pPr>
              <w:tabs>
                <w:tab w:val="left" w:pos="1005"/>
              </w:tabs>
            </w:pPr>
          </w:p>
        </w:tc>
        <w:tc>
          <w:tcPr>
            <w:tcW w:w="4675" w:type="dxa"/>
          </w:tcPr>
          <w:p w14:paraId="1F9E4D0E" w14:textId="0ADDE2F4" w:rsidR="00E45EFE" w:rsidRDefault="00E45EFE">
            <w:r>
              <w:t>(Free Text</w:t>
            </w:r>
          </w:p>
        </w:tc>
      </w:tr>
      <w:tr w:rsidR="00E45EFE" w14:paraId="6F71C67D" w14:textId="77777777" w:rsidTr="582AFEF9">
        <w:tc>
          <w:tcPr>
            <w:tcW w:w="4675" w:type="dxa"/>
          </w:tcPr>
          <w:p w14:paraId="4B4F048C" w14:textId="73909A33" w:rsidR="00E45EFE" w:rsidRDefault="00E45EFE">
            <w:r w:rsidRPr="00E45EFE">
              <w:t>I felt more connected to my baby after viewing the MRI images</w:t>
            </w:r>
          </w:p>
        </w:tc>
        <w:tc>
          <w:tcPr>
            <w:tcW w:w="4675" w:type="dxa"/>
          </w:tcPr>
          <w:p w14:paraId="3734AECE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7B22F0C5" w14:textId="77777777" w:rsidR="00E45EFE" w:rsidRDefault="00E45EFE" w:rsidP="00E45EFE">
            <w:r w:rsidRPr="00E45EFE">
              <w:t>Disagree</w:t>
            </w:r>
          </w:p>
          <w:p w14:paraId="067BB0E7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523E40CB" w14:textId="77777777" w:rsidR="00E45EFE" w:rsidRDefault="00E45EFE" w:rsidP="00E45EFE">
            <w:r w:rsidRPr="00E45EFE">
              <w:t>Agree</w:t>
            </w:r>
          </w:p>
          <w:p w14:paraId="39489266" w14:textId="77777777" w:rsidR="00E45EFE" w:rsidRDefault="00E45EFE" w:rsidP="00E45EFE">
            <w:r w:rsidRPr="00E45EFE">
              <w:lastRenderedPageBreak/>
              <w:t>Strongly Agree</w:t>
            </w:r>
          </w:p>
          <w:p w14:paraId="316E4C4C" w14:textId="77777777" w:rsidR="00E45EFE" w:rsidRDefault="00E45EFE"/>
        </w:tc>
      </w:tr>
      <w:tr w:rsidR="00E45EFE" w14:paraId="50A8EF7E" w14:textId="77777777" w:rsidTr="582AFEF9">
        <w:tc>
          <w:tcPr>
            <w:tcW w:w="4675" w:type="dxa"/>
          </w:tcPr>
          <w:p w14:paraId="4FF98FB8" w14:textId="77777777" w:rsidR="00E45EFE" w:rsidRDefault="00E45EFE" w:rsidP="00E45EFE">
            <w:r w:rsidRPr="00E45EFE">
              <w:lastRenderedPageBreak/>
              <w:t>Seeing my baby's MRI images affected my decision-making for the care of my baby</w:t>
            </w:r>
          </w:p>
          <w:p w14:paraId="7AD8A32A" w14:textId="3746266D" w:rsidR="00E45EFE" w:rsidRDefault="00E45EFE" w:rsidP="00E45EFE"/>
        </w:tc>
        <w:tc>
          <w:tcPr>
            <w:tcW w:w="4675" w:type="dxa"/>
          </w:tcPr>
          <w:p w14:paraId="4AB4C335" w14:textId="77777777" w:rsidR="00E45EFE" w:rsidRDefault="00E45EFE" w:rsidP="00E45EFE">
            <w:r>
              <w:t>S</w:t>
            </w:r>
            <w:r w:rsidRPr="00E45EFE">
              <w:t>trongly Disagree</w:t>
            </w:r>
          </w:p>
          <w:p w14:paraId="13B19D4D" w14:textId="77777777" w:rsidR="00E45EFE" w:rsidRDefault="00E45EFE" w:rsidP="00E45EFE">
            <w:r w:rsidRPr="00E45EFE">
              <w:t>Disagree</w:t>
            </w:r>
          </w:p>
          <w:p w14:paraId="1FEC4CAB" w14:textId="77777777" w:rsidR="00E45EFE" w:rsidRDefault="00E45EFE" w:rsidP="00E45EFE">
            <w:r w:rsidRPr="00E45EFE">
              <w:t>Neither agree nor</w:t>
            </w:r>
            <w:r>
              <w:t xml:space="preserve"> disagree</w:t>
            </w:r>
          </w:p>
          <w:p w14:paraId="474610B7" w14:textId="77777777" w:rsidR="00E45EFE" w:rsidRDefault="00E45EFE" w:rsidP="00E45EFE">
            <w:r w:rsidRPr="00E45EFE">
              <w:t>Agree</w:t>
            </w:r>
          </w:p>
          <w:p w14:paraId="65FC1917" w14:textId="77777777" w:rsidR="00E45EFE" w:rsidRDefault="00E45EFE" w:rsidP="00E45EFE">
            <w:r w:rsidRPr="00E45EFE">
              <w:t>Strongly Agree</w:t>
            </w:r>
          </w:p>
          <w:p w14:paraId="63F888E7" w14:textId="77777777" w:rsidR="00E45EFE" w:rsidRDefault="00E45EFE"/>
        </w:tc>
      </w:tr>
      <w:tr w:rsidR="00E45EFE" w14:paraId="11C8F50C" w14:textId="77777777" w:rsidTr="582AFEF9">
        <w:tc>
          <w:tcPr>
            <w:tcW w:w="4675" w:type="dxa"/>
          </w:tcPr>
          <w:p w14:paraId="7BF88BFD" w14:textId="7EDD0A56" w:rsidR="00E45EFE" w:rsidRDefault="00E45EFE">
            <w:r w:rsidRPr="00E45EFE">
              <w:t>How likely are you to recommend viewing MRI images of their baby to other parents?</w:t>
            </w:r>
          </w:p>
        </w:tc>
        <w:tc>
          <w:tcPr>
            <w:tcW w:w="4675" w:type="dxa"/>
          </w:tcPr>
          <w:p w14:paraId="2CA37C89" w14:textId="77777777" w:rsidR="00E45EFE" w:rsidRDefault="00E45EFE">
            <w:r w:rsidRPr="00E45EFE">
              <w:t>Extremely likely</w:t>
            </w:r>
          </w:p>
          <w:p w14:paraId="2B7C2EE7" w14:textId="77777777" w:rsidR="00E45EFE" w:rsidRDefault="00E45EFE">
            <w:r w:rsidRPr="00E45EFE">
              <w:t>Likely</w:t>
            </w:r>
          </w:p>
          <w:p w14:paraId="27CC7827" w14:textId="77777777" w:rsidR="00E45EFE" w:rsidRDefault="00E45EFE">
            <w:r w:rsidRPr="00E45EFE">
              <w:t>Neutral</w:t>
            </w:r>
          </w:p>
          <w:p w14:paraId="6ED41508" w14:textId="77777777" w:rsidR="00E45EFE" w:rsidRDefault="00E45EFE">
            <w:r w:rsidRPr="00E45EFE">
              <w:t>Unlikely</w:t>
            </w:r>
          </w:p>
          <w:p w14:paraId="091F533D" w14:textId="6A2A2B82" w:rsidR="00E45EFE" w:rsidRDefault="00E45EFE">
            <w:r w:rsidRPr="00E45EFE">
              <w:t>Extremely unlikely</w:t>
            </w:r>
          </w:p>
        </w:tc>
      </w:tr>
      <w:tr w:rsidR="00E45EFE" w14:paraId="143A72D5" w14:textId="77777777" w:rsidTr="582AFEF9">
        <w:tc>
          <w:tcPr>
            <w:tcW w:w="4675" w:type="dxa"/>
          </w:tcPr>
          <w:p w14:paraId="3538B1C6" w14:textId="77777777" w:rsidR="00E45EFE" w:rsidRDefault="00E45EFE">
            <w:r w:rsidRPr="00E45EFE">
              <w:t>Is there anything you want to share about viewing your baby's MRI images that day?</w:t>
            </w:r>
          </w:p>
          <w:p w14:paraId="656D9570" w14:textId="5B7BC656" w:rsidR="00E45EFE" w:rsidRDefault="00E45EFE"/>
        </w:tc>
        <w:tc>
          <w:tcPr>
            <w:tcW w:w="4675" w:type="dxa"/>
          </w:tcPr>
          <w:p w14:paraId="380ADFDA" w14:textId="2EBBF7C8" w:rsidR="00E45EFE" w:rsidRDefault="00E45EFE">
            <w:r>
              <w:t>(Free Text)</w:t>
            </w:r>
          </w:p>
        </w:tc>
      </w:tr>
      <w:tr w:rsidR="00E45EFE" w14:paraId="5BA74264" w14:textId="77777777" w:rsidTr="582AFEF9">
        <w:tc>
          <w:tcPr>
            <w:tcW w:w="4675" w:type="dxa"/>
          </w:tcPr>
          <w:p w14:paraId="2154178B" w14:textId="69CAE155" w:rsidR="00E45EFE" w:rsidRDefault="00E45EFE">
            <w:r w:rsidRPr="00E45EFE">
              <w:t>What is your relationship to the baby</w:t>
            </w:r>
          </w:p>
        </w:tc>
        <w:tc>
          <w:tcPr>
            <w:tcW w:w="4675" w:type="dxa"/>
          </w:tcPr>
          <w:p w14:paraId="740681A7" w14:textId="77777777" w:rsidR="00E45EFE" w:rsidRDefault="00E45EFE">
            <w:r>
              <w:t>Mother</w:t>
            </w:r>
          </w:p>
          <w:p w14:paraId="63DE695D" w14:textId="77777777" w:rsidR="00E45EFE" w:rsidRDefault="00E45EFE">
            <w:r>
              <w:t>Father</w:t>
            </w:r>
          </w:p>
          <w:p w14:paraId="3217F1E2" w14:textId="09AB82AC" w:rsidR="00E45EFE" w:rsidRDefault="00E45EFE"/>
        </w:tc>
      </w:tr>
      <w:tr w:rsidR="00E45EFE" w14:paraId="7CCE3569" w14:textId="77777777" w:rsidTr="582AFEF9">
        <w:tc>
          <w:tcPr>
            <w:tcW w:w="4675" w:type="dxa"/>
          </w:tcPr>
          <w:p w14:paraId="1EEA199F" w14:textId="77777777" w:rsidR="00E45EFE" w:rsidRDefault="002C07EC">
            <w:r w:rsidRPr="002C07EC">
              <w:t>Who was with you at the care conference where you viewed the MRI images?</w:t>
            </w:r>
          </w:p>
          <w:p w14:paraId="3AAAE79F" w14:textId="2D8034FA" w:rsidR="002C07EC" w:rsidRDefault="002C07EC"/>
        </w:tc>
        <w:tc>
          <w:tcPr>
            <w:tcW w:w="4675" w:type="dxa"/>
          </w:tcPr>
          <w:p w14:paraId="578AB230" w14:textId="77777777" w:rsidR="002C07EC" w:rsidRDefault="002C07EC">
            <w:r w:rsidRPr="002C07EC">
              <w:t>Spouse / Partner</w:t>
            </w:r>
          </w:p>
          <w:p w14:paraId="5E8CE5B5" w14:textId="77777777" w:rsidR="002C07EC" w:rsidRDefault="002C07EC">
            <w:r w:rsidRPr="002C07EC">
              <w:t>A Family Member</w:t>
            </w:r>
          </w:p>
          <w:p w14:paraId="07243A4E" w14:textId="77777777" w:rsidR="002C07EC" w:rsidRDefault="002C07EC">
            <w:r w:rsidRPr="002C07EC">
              <w:t>A friend</w:t>
            </w:r>
          </w:p>
          <w:p w14:paraId="3184C3AB" w14:textId="3C23B87B" w:rsidR="002C07EC" w:rsidRDefault="002C07EC">
            <w:r w:rsidRPr="002C07EC">
              <w:t>Other</w:t>
            </w:r>
            <w:r>
              <w:t xml:space="preserve"> (Free Text)</w:t>
            </w:r>
          </w:p>
          <w:p w14:paraId="0D75E026" w14:textId="77777777" w:rsidR="00E45EFE" w:rsidRDefault="002C07EC">
            <w:r w:rsidRPr="002C07EC">
              <w:t>I was alone</w:t>
            </w:r>
          </w:p>
          <w:p w14:paraId="49848AD0" w14:textId="13DD72AB" w:rsidR="002C07EC" w:rsidRDefault="002C07EC"/>
        </w:tc>
      </w:tr>
      <w:tr w:rsidR="00E45EFE" w14:paraId="0BA2EE67" w14:textId="77777777" w:rsidTr="582AFEF9">
        <w:tc>
          <w:tcPr>
            <w:tcW w:w="4675" w:type="dxa"/>
          </w:tcPr>
          <w:p w14:paraId="67A8CE55" w14:textId="77777777" w:rsidR="00E45EFE" w:rsidRDefault="002C07EC">
            <w:r w:rsidRPr="002C07EC">
              <w:t>What is your age?</w:t>
            </w:r>
          </w:p>
          <w:p w14:paraId="0DE3F3E9" w14:textId="28C4C8B5" w:rsidR="002C07EC" w:rsidRDefault="002C07EC"/>
        </w:tc>
        <w:tc>
          <w:tcPr>
            <w:tcW w:w="4675" w:type="dxa"/>
          </w:tcPr>
          <w:p w14:paraId="30E56FC6" w14:textId="77777777" w:rsidR="002C07EC" w:rsidRDefault="002C07EC">
            <w:r w:rsidRPr="002C07EC">
              <w:t>18-24</w:t>
            </w:r>
          </w:p>
          <w:p w14:paraId="5D66FDCB" w14:textId="77777777" w:rsidR="002C07EC" w:rsidRDefault="002C07EC">
            <w:r w:rsidRPr="002C07EC">
              <w:t>25-34</w:t>
            </w:r>
          </w:p>
          <w:p w14:paraId="0B905632" w14:textId="77777777" w:rsidR="00E45EFE" w:rsidRDefault="002C07EC">
            <w:r w:rsidRPr="002C07EC">
              <w:t>35-44</w:t>
            </w:r>
          </w:p>
          <w:p w14:paraId="7D10E15F" w14:textId="6CFDBDCB" w:rsidR="002C07EC" w:rsidRDefault="002C07EC"/>
        </w:tc>
      </w:tr>
      <w:tr w:rsidR="00E45EFE" w14:paraId="5744C58E" w14:textId="77777777" w:rsidTr="582AFEF9">
        <w:tc>
          <w:tcPr>
            <w:tcW w:w="4675" w:type="dxa"/>
          </w:tcPr>
          <w:p w14:paraId="62A31D5E" w14:textId="77777777" w:rsidR="00E45EFE" w:rsidRDefault="002C07EC">
            <w:r w:rsidRPr="002C07EC">
              <w:t>What is the highest level of education you have completed?</w:t>
            </w:r>
          </w:p>
          <w:p w14:paraId="04A0A6AF" w14:textId="11D9B05A" w:rsidR="002C07EC" w:rsidRDefault="002C07EC"/>
        </w:tc>
        <w:tc>
          <w:tcPr>
            <w:tcW w:w="4675" w:type="dxa"/>
          </w:tcPr>
          <w:p w14:paraId="263FE5E9" w14:textId="77777777" w:rsidR="002C07EC" w:rsidRDefault="002C07EC">
            <w:r w:rsidRPr="002C07EC">
              <w:t>Grade School</w:t>
            </w:r>
          </w:p>
          <w:p w14:paraId="1F8BA1B7" w14:textId="77777777" w:rsidR="002C07EC" w:rsidRDefault="002C07EC">
            <w:r w:rsidRPr="002C07EC">
              <w:t>Junior High</w:t>
            </w:r>
          </w:p>
          <w:p w14:paraId="364BFA12" w14:textId="77777777" w:rsidR="002C07EC" w:rsidRDefault="002C07EC">
            <w:r w:rsidRPr="002C07EC">
              <w:t>High School or G</w:t>
            </w:r>
            <w:r>
              <w:t>ED</w:t>
            </w:r>
          </w:p>
          <w:p w14:paraId="7E8B4D58" w14:textId="1B666FBD" w:rsidR="002C07EC" w:rsidRDefault="439804E6">
            <w:proofErr w:type="gramStart"/>
            <w:r>
              <w:t>Associate Degree</w:t>
            </w:r>
            <w:proofErr w:type="gramEnd"/>
          </w:p>
          <w:p w14:paraId="7A882A67" w14:textId="77777777" w:rsidR="002C07EC" w:rsidRDefault="002C07EC">
            <w:r w:rsidRPr="002C07EC">
              <w:t>Bachelor's Degree</w:t>
            </w:r>
          </w:p>
          <w:p w14:paraId="3FC6C7F5" w14:textId="77777777" w:rsidR="002C07EC" w:rsidRDefault="002C07EC">
            <w:r w:rsidRPr="002C07EC">
              <w:t>Master's Degree</w:t>
            </w:r>
          </w:p>
          <w:p w14:paraId="285DA0E0" w14:textId="063A02CE" w:rsidR="002C07EC" w:rsidRDefault="00C10578">
            <w:r w:rsidRPr="002C07EC">
              <w:t>Ph.D.</w:t>
            </w:r>
            <w:r w:rsidR="002C07EC" w:rsidRPr="002C07EC">
              <w:t>, MD, JD, or</w:t>
            </w:r>
            <w:r w:rsidR="002C07EC">
              <w:t xml:space="preserve"> other terminal degrees</w:t>
            </w:r>
          </w:p>
          <w:p w14:paraId="0D9F23DD" w14:textId="77777777" w:rsidR="00E45EFE" w:rsidRDefault="002C07EC">
            <w:r w:rsidRPr="002C07EC">
              <w:t>N/A</w:t>
            </w:r>
          </w:p>
          <w:p w14:paraId="22274312" w14:textId="7FB39B66" w:rsidR="002C07EC" w:rsidRDefault="002C07EC"/>
        </w:tc>
      </w:tr>
      <w:tr w:rsidR="00E45EFE" w14:paraId="3077C3CB" w14:textId="77777777" w:rsidTr="582AFEF9">
        <w:tc>
          <w:tcPr>
            <w:tcW w:w="4675" w:type="dxa"/>
          </w:tcPr>
          <w:p w14:paraId="045BC563" w14:textId="623621C9" w:rsidR="00E45EFE" w:rsidRDefault="002C07EC">
            <w:r w:rsidRPr="002C07EC">
              <w:t>Race</w:t>
            </w:r>
          </w:p>
        </w:tc>
        <w:tc>
          <w:tcPr>
            <w:tcW w:w="4675" w:type="dxa"/>
          </w:tcPr>
          <w:p w14:paraId="0AFB3413" w14:textId="77777777" w:rsidR="00C10578" w:rsidRDefault="002C07EC">
            <w:r w:rsidRPr="002C07EC">
              <w:t>African American</w:t>
            </w:r>
            <w:r w:rsidR="00C10578">
              <w:t xml:space="preserve"> or Black</w:t>
            </w:r>
          </w:p>
          <w:p w14:paraId="7383BF43" w14:textId="77777777" w:rsidR="00C10578" w:rsidRDefault="002C07EC">
            <w:r w:rsidRPr="002C07EC">
              <w:t>Asia</w:t>
            </w:r>
            <w:r w:rsidR="00C10578">
              <w:t>n</w:t>
            </w:r>
          </w:p>
          <w:p w14:paraId="45FDC3C1" w14:textId="77777777" w:rsidR="00C10578" w:rsidRDefault="002C07EC">
            <w:r w:rsidRPr="002C07EC">
              <w:t>Caucasian or Wh</w:t>
            </w:r>
            <w:r w:rsidR="00C10578">
              <w:t>ite</w:t>
            </w:r>
          </w:p>
          <w:p w14:paraId="05A9A946" w14:textId="77777777" w:rsidR="00C10578" w:rsidRDefault="002C07EC">
            <w:r w:rsidRPr="002C07EC">
              <w:t xml:space="preserve">American Indian </w:t>
            </w:r>
            <w:r w:rsidR="00C10578">
              <w:t>and/or Alaska Native</w:t>
            </w:r>
          </w:p>
          <w:p w14:paraId="1D183FD3" w14:textId="77777777" w:rsidR="00C10578" w:rsidRDefault="002C07EC">
            <w:r w:rsidRPr="002C07EC">
              <w:t>Native Hawaiian</w:t>
            </w:r>
            <w:r w:rsidR="00C10578">
              <w:t xml:space="preserve"> or Pacific Islander</w:t>
            </w:r>
            <w:r w:rsidRPr="002C07EC">
              <w:t xml:space="preserve"> </w:t>
            </w:r>
          </w:p>
          <w:p w14:paraId="7F86CA17" w14:textId="77777777" w:rsidR="00C10578" w:rsidRDefault="002C07EC">
            <w:r w:rsidRPr="002C07EC">
              <w:t>Othe</w:t>
            </w:r>
            <w:r w:rsidR="00C10578">
              <w:t>r</w:t>
            </w:r>
          </w:p>
          <w:p w14:paraId="4FB0108D" w14:textId="10C2002B" w:rsidR="00E45EFE" w:rsidRDefault="002C07EC">
            <w:r w:rsidRPr="002C07EC">
              <w:t>Prefer not to ans</w:t>
            </w:r>
            <w:r w:rsidR="00C10578">
              <w:t>wer</w:t>
            </w:r>
          </w:p>
        </w:tc>
      </w:tr>
      <w:tr w:rsidR="00E45EFE" w14:paraId="3D6E4F3F" w14:textId="77777777" w:rsidTr="582AFEF9">
        <w:tc>
          <w:tcPr>
            <w:tcW w:w="4675" w:type="dxa"/>
          </w:tcPr>
          <w:p w14:paraId="7D9F2307" w14:textId="7619D151" w:rsidR="00E45EFE" w:rsidRDefault="00C10578">
            <w:r w:rsidRPr="00C10578">
              <w:t>Ethnicity</w:t>
            </w:r>
          </w:p>
        </w:tc>
        <w:tc>
          <w:tcPr>
            <w:tcW w:w="4675" w:type="dxa"/>
          </w:tcPr>
          <w:p w14:paraId="15A4C2BE" w14:textId="77777777" w:rsidR="00E45EFE" w:rsidRDefault="00C10578">
            <w:r>
              <w:t>Hispanic and/or Latino</w:t>
            </w:r>
          </w:p>
          <w:p w14:paraId="25A5AD4C" w14:textId="77777777" w:rsidR="00C10578" w:rsidRDefault="00C10578">
            <w:r>
              <w:t>Not Hispanic and/or Latino</w:t>
            </w:r>
          </w:p>
          <w:p w14:paraId="5D0FAD0A" w14:textId="04A613DA" w:rsidR="00C10578" w:rsidRDefault="00C10578"/>
        </w:tc>
      </w:tr>
    </w:tbl>
    <w:p w14:paraId="02DADD93" w14:textId="77777777" w:rsidR="00E45EFE" w:rsidRDefault="00E45EFE"/>
    <w:p w14:paraId="53E4665C" w14:textId="77777777" w:rsidR="00E45EFE" w:rsidRDefault="00E45EFE"/>
    <w:p w14:paraId="02A325F8" w14:textId="77777777" w:rsidR="00E45EFE" w:rsidRDefault="00E45EFE"/>
    <w:p w14:paraId="01C4D0BC" w14:textId="77777777" w:rsidR="00E45EFE" w:rsidRDefault="00E45EFE"/>
    <w:p w14:paraId="6CA1E02D" w14:textId="77777777" w:rsidR="00E45EFE" w:rsidRDefault="00E45EFE"/>
    <w:p w14:paraId="4CAA5C97" w14:textId="77777777" w:rsidR="00E45EFE" w:rsidRDefault="00E45EFE"/>
    <w:p w14:paraId="57DAA091" w14:textId="77777777" w:rsidR="00E45EFE" w:rsidRDefault="00E45EFE"/>
    <w:p w14:paraId="5CA94F87" w14:textId="77777777" w:rsidR="00E45EFE" w:rsidRDefault="00E45EFE"/>
    <w:p w14:paraId="120AE827" w14:textId="77777777" w:rsidR="00E45EFE" w:rsidRDefault="00E45EFE"/>
    <w:p w14:paraId="0458D037" w14:textId="77777777" w:rsidR="00E45EFE" w:rsidRDefault="00E45EFE"/>
    <w:p w14:paraId="3B2C9BC2" w14:textId="77777777" w:rsidR="00E45EFE" w:rsidRDefault="00E45EFE"/>
    <w:p w14:paraId="3D0C95DF" w14:textId="77777777" w:rsidR="00E45EFE" w:rsidRDefault="00E45EFE"/>
    <w:p w14:paraId="3DF3227D" w14:textId="77777777" w:rsidR="00E45EFE" w:rsidRDefault="00E45EFE"/>
    <w:p w14:paraId="25011AB4" w14:textId="77777777" w:rsidR="00E45EFE" w:rsidRDefault="00E45EFE"/>
    <w:p w14:paraId="235F5798" w14:textId="77777777" w:rsidR="00E45EFE" w:rsidRDefault="00E45EFE"/>
    <w:p w14:paraId="50003F85" w14:textId="77777777" w:rsidR="00E45EFE" w:rsidRDefault="00E45EFE"/>
    <w:p w14:paraId="569BC9F5" w14:textId="77777777" w:rsidR="00E45EFE" w:rsidRDefault="00E45EFE"/>
    <w:p w14:paraId="528F0DC7" w14:textId="77777777" w:rsidR="00E45EFE" w:rsidRDefault="00E45EFE"/>
    <w:sectPr w:rsidR="00E45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FE"/>
    <w:rsid w:val="001565A3"/>
    <w:rsid w:val="0021589A"/>
    <w:rsid w:val="002C07EC"/>
    <w:rsid w:val="00391E5C"/>
    <w:rsid w:val="003E2DBA"/>
    <w:rsid w:val="00452026"/>
    <w:rsid w:val="00484830"/>
    <w:rsid w:val="007008D1"/>
    <w:rsid w:val="00753B82"/>
    <w:rsid w:val="008A6109"/>
    <w:rsid w:val="00A57682"/>
    <w:rsid w:val="00C10578"/>
    <w:rsid w:val="00C33D4E"/>
    <w:rsid w:val="00C82EDF"/>
    <w:rsid w:val="00C96045"/>
    <w:rsid w:val="00D16D92"/>
    <w:rsid w:val="00E45EFE"/>
    <w:rsid w:val="21386C99"/>
    <w:rsid w:val="439804E6"/>
    <w:rsid w:val="582AFEF9"/>
    <w:rsid w:val="5FEB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042E3A"/>
  <w15:chartTrackingRefBased/>
  <w15:docId w15:val="{B9207D37-393B-4FBF-AB9D-8567A04F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E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5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d5dc8f-ad47-41c4-ba0f-ecac85b3dc4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A4B42D326EED47845E91DDE972D891" ma:contentTypeVersion="12" ma:contentTypeDescription="Create a new document." ma:contentTypeScope="" ma:versionID="7997f27b3f8f1d26555ce3b8798b1865">
  <xsd:schema xmlns:xsd="http://www.w3.org/2001/XMLSchema" xmlns:xs="http://www.w3.org/2001/XMLSchema" xmlns:p="http://schemas.microsoft.com/office/2006/metadata/properties" xmlns:ns3="93d5dc8f-ad47-41c4-ba0f-ecac85b3dc47" xmlns:ns4="76fd4a74-22af-4879-baf6-225bf07c6ecb" targetNamespace="http://schemas.microsoft.com/office/2006/metadata/properties" ma:root="true" ma:fieldsID="b72a3c04434a6788298a414342209a6e" ns3:_="" ns4:_="">
    <xsd:import namespace="93d5dc8f-ad47-41c4-ba0f-ecac85b3dc47"/>
    <xsd:import namespace="76fd4a74-22af-4879-baf6-225bf07c6e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d5dc8f-ad47-41c4-ba0f-ecac85b3d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d4a74-22af-4879-baf6-225bf07c6ec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BFD655-544E-4E0B-9336-BCD7CD09AE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0FE987-4EF2-48CE-8F38-B86D961A987F}">
  <ds:schemaRefs>
    <ds:schemaRef ds:uri="http://schemas.microsoft.com/office/2006/metadata/properties"/>
    <ds:schemaRef ds:uri="http://schemas.microsoft.com/office/infopath/2007/PartnerControls"/>
    <ds:schemaRef ds:uri="93d5dc8f-ad47-41c4-ba0f-ecac85b3dc47"/>
  </ds:schemaRefs>
</ds:datastoreItem>
</file>

<file path=customXml/itemProps3.xml><?xml version="1.0" encoding="utf-8"?>
<ds:datastoreItem xmlns:ds="http://schemas.openxmlformats.org/officeDocument/2006/customXml" ds:itemID="{223361C9-6250-4E87-9A70-5F84DCD59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d5dc8f-ad47-41c4-ba0f-ecac85b3dc47"/>
    <ds:schemaRef ds:uri="76fd4a74-22af-4879-baf6-225bf07c6e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1</Words>
  <Characters>2640</Characters>
  <Application>Microsoft Office Word</Application>
  <DocSecurity>0</DocSecurity>
  <Lines>51</Lines>
  <Paragraphs>28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O'Connor</dc:creator>
  <cp:keywords/>
  <dc:description/>
  <cp:lastModifiedBy>Salih, Zeynep N.</cp:lastModifiedBy>
  <cp:revision>3</cp:revision>
  <dcterms:created xsi:type="dcterms:W3CDTF">2025-03-01T19:45:00Z</dcterms:created>
  <dcterms:modified xsi:type="dcterms:W3CDTF">2025-04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A4B42D326EED47845E91DDE972D891</vt:lpwstr>
  </property>
  <property fmtid="{D5CDD505-2E9C-101B-9397-08002B2CF9AE}" pid="3" name="GrammarlyDocumentId">
    <vt:lpwstr>150f3ea997f5f7ac604db55f574fe24472ed5bfa9c5844a948501c4c4633260f</vt:lpwstr>
  </property>
</Properties>
</file>